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98A5D" w14:textId="084151FF" w:rsidR="00F77923" w:rsidRPr="00F77923" w:rsidRDefault="00F77923" w:rsidP="00F77923">
      <w:pPr>
        <w:jc w:val="center"/>
        <w:rPr>
          <w:rFonts w:cstheme="minorHAnsi"/>
          <w:b/>
          <w:bCs/>
          <w:iCs/>
          <w:sz w:val="24"/>
          <w:szCs w:val="24"/>
        </w:rPr>
      </w:pPr>
      <w:r w:rsidRPr="00F77923">
        <w:rPr>
          <w:rFonts w:cstheme="minorHAnsi"/>
          <w:b/>
          <w:bCs/>
          <w:iCs/>
          <w:sz w:val="24"/>
          <w:szCs w:val="24"/>
        </w:rPr>
        <w:t>Supplementary file 2:</w:t>
      </w:r>
    </w:p>
    <w:p w14:paraId="7A1CDF40" w14:textId="3BBFEE2D" w:rsidR="005D3339" w:rsidRPr="00F77923" w:rsidRDefault="00F77923" w:rsidP="00F77923">
      <w:pPr>
        <w:jc w:val="center"/>
        <w:rPr>
          <w:rFonts w:cstheme="minorHAnsi"/>
          <w:b/>
          <w:sz w:val="24"/>
          <w:szCs w:val="24"/>
        </w:rPr>
      </w:pPr>
      <w:r w:rsidRPr="00F77923">
        <w:rPr>
          <w:rFonts w:cstheme="minorHAnsi"/>
          <w:b/>
          <w:sz w:val="24"/>
          <w:szCs w:val="24"/>
        </w:rPr>
        <w:t>Extract from interview topic guide</w:t>
      </w:r>
    </w:p>
    <w:p w14:paraId="02BA2F94" w14:textId="5B29FDB3" w:rsidR="00F77923" w:rsidRDefault="00F77923" w:rsidP="00A57C61">
      <w:pPr>
        <w:rPr>
          <w:b/>
          <w:sz w:val="28"/>
          <w:szCs w:val="28"/>
        </w:rPr>
      </w:pPr>
    </w:p>
    <w:p w14:paraId="74F6AE84" w14:textId="77777777" w:rsidR="00236950" w:rsidRDefault="00236950" w:rsidP="00A57C61">
      <w:pPr>
        <w:rPr>
          <w:b/>
          <w:sz w:val="28"/>
          <w:szCs w:val="28"/>
        </w:rPr>
      </w:pPr>
    </w:p>
    <w:p w14:paraId="581B1574" w14:textId="49063F5A" w:rsidR="00A57C61" w:rsidRDefault="00A57C61" w:rsidP="00A57C61">
      <w:pPr>
        <w:rPr>
          <w:b/>
          <w:sz w:val="24"/>
          <w:szCs w:val="24"/>
        </w:rPr>
      </w:pPr>
      <w:r w:rsidRPr="005D3339">
        <w:rPr>
          <w:b/>
          <w:sz w:val="24"/>
          <w:szCs w:val="24"/>
        </w:rPr>
        <w:t xml:space="preserve">Part 2: Main Narration – The parent’s story of the changes in their child’s </w:t>
      </w:r>
      <w:r w:rsidR="00021D9C">
        <w:rPr>
          <w:b/>
          <w:sz w:val="24"/>
          <w:szCs w:val="24"/>
        </w:rPr>
        <w:t xml:space="preserve">moods, behaviour, and </w:t>
      </w:r>
      <w:r w:rsidRPr="005D3339">
        <w:rPr>
          <w:b/>
          <w:sz w:val="24"/>
          <w:szCs w:val="24"/>
        </w:rPr>
        <w:t>mental health during their childhood and teenage years</w:t>
      </w:r>
    </w:p>
    <w:p w14:paraId="140E5FA7" w14:textId="06783DF9" w:rsidR="00021D9C" w:rsidRDefault="00021D9C" w:rsidP="00A57C61">
      <w:pPr>
        <w:rPr>
          <w:b/>
          <w:sz w:val="24"/>
          <w:szCs w:val="24"/>
        </w:rPr>
      </w:pPr>
    </w:p>
    <w:p w14:paraId="44026CB9" w14:textId="77777777" w:rsidR="00021D9C" w:rsidRPr="00236950" w:rsidRDefault="00021D9C" w:rsidP="00021D9C">
      <w:pPr>
        <w:rPr>
          <w:b/>
        </w:rPr>
      </w:pPr>
      <w:r w:rsidRPr="00236950">
        <w:rPr>
          <w:b/>
        </w:rPr>
        <w:t>Introduction</w:t>
      </w:r>
    </w:p>
    <w:p w14:paraId="2C11C78E" w14:textId="77777777" w:rsidR="00021D9C" w:rsidRPr="00236950" w:rsidRDefault="00021D9C" w:rsidP="00021D9C">
      <w:pPr>
        <w:pStyle w:val="ListParagraph"/>
        <w:numPr>
          <w:ilvl w:val="0"/>
          <w:numId w:val="5"/>
        </w:numPr>
      </w:pPr>
      <w:r w:rsidRPr="00236950">
        <w:t xml:space="preserve">I’d now like to ask you a little bit about [name of child] moods and behaviours have changed over their childhood and teenage, and why you think this might be.  </w:t>
      </w:r>
    </w:p>
    <w:p w14:paraId="41215DF7" w14:textId="77777777" w:rsidR="00021D9C" w:rsidRPr="00236950" w:rsidRDefault="00021D9C" w:rsidP="00021D9C">
      <w:pPr>
        <w:pStyle w:val="ListParagraph"/>
        <w:numPr>
          <w:ilvl w:val="0"/>
          <w:numId w:val="3"/>
        </w:numPr>
      </w:pPr>
      <w:r w:rsidRPr="00236950">
        <w:t xml:space="preserve">I am interested in both the ups and downs in their moods and behaviours – in other words both times when things have been going well and times when there have been difficulties.  </w:t>
      </w:r>
    </w:p>
    <w:p w14:paraId="381E9C3B" w14:textId="16EB6270" w:rsidR="00021D9C" w:rsidRPr="00236950" w:rsidRDefault="00021D9C" w:rsidP="00021D9C">
      <w:pPr>
        <w:pStyle w:val="ListParagraph"/>
        <w:numPr>
          <w:ilvl w:val="0"/>
          <w:numId w:val="3"/>
        </w:numPr>
      </w:pPr>
      <w:r w:rsidRPr="00236950">
        <w:t xml:space="preserve">We will start with their early childhood, when [NAME OF CHIILD] was first diagnosed and you became involved with the QUEST project.   </w:t>
      </w:r>
    </w:p>
    <w:p w14:paraId="095C5290" w14:textId="77777777" w:rsidR="00021D9C" w:rsidRPr="00236950" w:rsidRDefault="00021D9C" w:rsidP="00021D9C">
      <w:pPr>
        <w:pStyle w:val="ListParagraph"/>
        <w:numPr>
          <w:ilvl w:val="0"/>
          <w:numId w:val="3"/>
        </w:numPr>
      </w:pPr>
      <w:r w:rsidRPr="00236950">
        <w:t xml:space="preserve">I am going to try not to interrupt too much – this is your time to tell me your story. </w:t>
      </w:r>
    </w:p>
    <w:p w14:paraId="4DEE24B1" w14:textId="2D63A32D" w:rsidR="00021D9C" w:rsidRPr="00236950" w:rsidRDefault="00021D9C" w:rsidP="00A57C61">
      <w:pPr>
        <w:rPr>
          <w:b/>
        </w:rPr>
      </w:pPr>
    </w:p>
    <w:p w14:paraId="2284C32F" w14:textId="1FC4C428" w:rsidR="002C3319" w:rsidRPr="00236950" w:rsidRDefault="00FC2257" w:rsidP="002C3319">
      <w:pPr>
        <w:rPr>
          <w:b/>
          <w:u w:val="single"/>
        </w:rPr>
      </w:pPr>
      <w:r w:rsidRPr="00236950">
        <w:rPr>
          <w:b/>
          <w:u w:val="single"/>
        </w:rPr>
        <w:t>Notes to interviewer</w:t>
      </w:r>
    </w:p>
    <w:p w14:paraId="4C589155" w14:textId="77777777" w:rsidR="002C3319" w:rsidRPr="00236950" w:rsidRDefault="00021D9C" w:rsidP="002C3319">
      <w:pPr>
        <w:pStyle w:val="ListParagraph"/>
        <w:numPr>
          <w:ilvl w:val="0"/>
          <w:numId w:val="8"/>
        </w:numPr>
        <w:rPr>
          <w:b/>
        </w:rPr>
      </w:pPr>
      <w:r w:rsidRPr="00236950">
        <w:rPr>
          <w:i/>
        </w:rPr>
        <w:t>Researcher to restrict self to active listening with minimal encouragers (</w:t>
      </w:r>
      <w:proofErr w:type="gramStart"/>
      <w:r w:rsidRPr="00236950">
        <w:rPr>
          <w:i/>
        </w:rPr>
        <w:t>i.e.</w:t>
      </w:r>
      <w:proofErr w:type="gramEnd"/>
      <w:r w:rsidRPr="00236950">
        <w:rPr>
          <w:i/>
        </w:rPr>
        <w:t xml:space="preserve"> hmm, yes, I see etc.).  </w:t>
      </w:r>
    </w:p>
    <w:p w14:paraId="0F6E9C2B" w14:textId="77777777" w:rsidR="002C3319" w:rsidRPr="00236950" w:rsidRDefault="00021D9C" w:rsidP="002C3319">
      <w:pPr>
        <w:pStyle w:val="ListParagraph"/>
        <w:numPr>
          <w:ilvl w:val="0"/>
          <w:numId w:val="8"/>
        </w:numPr>
        <w:rPr>
          <w:b/>
        </w:rPr>
      </w:pPr>
      <w:r w:rsidRPr="00236950">
        <w:rPr>
          <w:i/>
        </w:rPr>
        <w:t xml:space="preserve">If the participant gets stuck on an issue/event or time period, encourage them to move on with prompts </w:t>
      </w:r>
      <w:proofErr w:type="gramStart"/>
      <w:r w:rsidRPr="00236950">
        <w:rPr>
          <w:i/>
        </w:rPr>
        <w:t>( i.e.</w:t>
      </w:r>
      <w:proofErr w:type="gramEnd"/>
      <w:r w:rsidRPr="00236950">
        <w:rPr>
          <w:i/>
        </w:rPr>
        <w:t xml:space="preserve"> What happened then?  When did that change?  What happened next? etc.)</w:t>
      </w:r>
    </w:p>
    <w:p w14:paraId="67677802" w14:textId="0406AEDA" w:rsidR="00021D9C" w:rsidRPr="00236950" w:rsidRDefault="00021D9C" w:rsidP="002C3319">
      <w:pPr>
        <w:pStyle w:val="ListParagraph"/>
        <w:numPr>
          <w:ilvl w:val="0"/>
          <w:numId w:val="8"/>
        </w:numPr>
        <w:rPr>
          <w:b/>
        </w:rPr>
      </w:pPr>
      <w:r w:rsidRPr="00236950">
        <w:rPr>
          <w:i/>
        </w:rPr>
        <w:t xml:space="preserve">Summarise parent’s story, including any reasons for changes, and seek clarification where necessary. </w:t>
      </w:r>
    </w:p>
    <w:sectPr w:rsidR="00021D9C" w:rsidRPr="002369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D3D83"/>
    <w:multiLevelType w:val="hybridMultilevel"/>
    <w:tmpl w:val="295C36C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205563"/>
    <w:multiLevelType w:val="hybridMultilevel"/>
    <w:tmpl w:val="0D4A404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CE18DA"/>
    <w:multiLevelType w:val="hybridMultilevel"/>
    <w:tmpl w:val="3D9AB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DC384C"/>
    <w:multiLevelType w:val="hybridMultilevel"/>
    <w:tmpl w:val="B3D0E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B168CD"/>
    <w:multiLevelType w:val="hybridMultilevel"/>
    <w:tmpl w:val="790654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9465AA"/>
    <w:multiLevelType w:val="hybridMultilevel"/>
    <w:tmpl w:val="E7C27D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9B7F26"/>
    <w:multiLevelType w:val="hybridMultilevel"/>
    <w:tmpl w:val="51B02E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1854E3"/>
    <w:multiLevelType w:val="hybridMultilevel"/>
    <w:tmpl w:val="8D4C12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56483304">
    <w:abstractNumId w:val="5"/>
  </w:num>
  <w:num w:numId="2" w16cid:durableId="473764049">
    <w:abstractNumId w:val="0"/>
  </w:num>
  <w:num w:numId="3" w16cid:durableId="1554389117">
    <w:abstractNumId w:val="3"/>
  </w:num>
  <w:num w:numId="4" w16cid:durableId="826475706">
    <w:abstractNumId w:val="1"/>
  </w:num>
  <w:num w:numId="5" w16cid:durableId="43454092">
    <w:abstractNumId w:val="2"/>
  </w:num>
  <w:num w:numId="6" w16cid:durableId="576091800">
    <w:abstractNumId w:val="6"/>
  </w:num>
  <w:num w:numId="7" w16cid:durableId="719398423">
    <w:abstractNumId w:val="7"/>
  </w:num>
  <w:num w:numId="8" w16cid:durableId="5048303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C61"/>
    <w:rsid w:val="00021D9C"/>
    <w:rsid w:val="00236950"/>
    <w:rsid w:val="002C3319"/>
    <w:rsid w:val="002F7DFF"/>
    <w:rsid w:val="00420311"/>
    <w:rsid w:val="005D3339"/>
    <w:rsid w:val="007121A5"/>
    <w:rsid w:val="00A57C61"/>
    <w:rsid w:val="00DE1023"/>
    <w:rsid w:val="00E21E7B"/>
    <w:rsid w:val="00F77923"/>
    <w:rsid w:val="00FC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0E8AA"/>
  <w15:chartTrackingRefBased/>
  <w15:docId w15:val="{5E21731A-4262-42A4-ACE4-3E219AE71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C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7C61"/>
    <w:pPr>
      <w:ind w:left="720"/>
      <w:contextualSpacing/>
    </w:pPr>
  </w:style>
  <w:style w:type="table" w:styleId="TableGrid">
    <w:name w:val="Table Grid"/>
    <w:basedOn w:val="TableNormal"/>
    <w:uiPriority w:val="39"/>
    <w:rsid w:val="005D3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ukherjee</dc:creator>
  <cp:keywords/>
  <dc:description/>
  <cp:lastModifiedBy>Suzanne Mukherjee</cp:lastModifiedBy>
  <cp:revision>7</cp:revision>
  <dcterms:created xsi:type="dcterms:W3CDTF">2022-10-06T08:03:00Z</dcterms:created>
  <dcterms:modified xsi:type="dcterms:W3CDTF">2022-10-12T15:20:00Z</dcterms:modified>
</cp:coreProperties>
</file>